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"/>
        <w:gridCol w:w="863"/>
        <w:gridCol w:w="965"/>
        <w:gridCol w:w="1056"/>
        <w:gridCol w:w="1010"/>
        <w:gridCol w:w="918"/>
        <w:gridCol w:w="877"/>
        <w:gridCol w:w="1089"/>
        <w:gridCol w:w="1010"/>
      </w:tblGrid>
      <w:tr w:rsidR="002F5F65" w:rsidRPr="00A264FE" w14:paraId="6F3BDC6E" w14:textId="77777777" w:rsidTr="00A94EFB">
        <w:trPr>
          <w:trHeight w:val="438"/>
          <w:jc w:val="center"/>
        </w:trPr>
        <w:tc>
          <w:tcPr>
            <w:tcW w:w="632" w:type="dxa"/>
            <w:vMerge w:val="restart"/>
            <w:shd w:val="clear" w:color="auto" w:fill="auto"/>
            <w:noWrap/>
            <w:vAlign w:val="center"/>
            <w:hideMark/>
          </w:tcPr>
          <w:p w14:paraId="61E198BD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84" w:type="dxa"/>
            <w:gridSpan w:val="3"/>
            <w:shd w:val="clear" w:color="auto" w:fill="auto"/>
            <w:noWrap/>
            <w:vAlign w:val="center"/>
            <w:hideMark/>
          </w:tcPr>
          <w:p w14:paraId="26AD7C1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Mean Domain Sensitivity (%)</w:t>
            </w:r>
          </w:p>
        </w:tc>
        <w:tc>
          <w:tcPr>
            <w:tcW w:w="1010" w:type="dxa"/>
            <w:vMerge w:val="restart"/>
            <w:shd w:val="clear" w:color="auto" w:fill="auto"/>
            <w:noWrap/>
            <w:vAlign w:val="center"/>
            <w:hideMark/>
          </w:tcPr>
          <w:p w14:paraId="687ECB6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log(P-value) (Young vs. Old)</w:t>
            </w:r>
          </w:p>
        </w:tc>
        <w:tc>
          <w:tcPr>
            <w:tcW w:w="2884" w:type="dxa"/>
            <w:gridSpan w:val="3"/>
            <w:shd w:val="clear" w:color="auto" w:fill="auto"/>
            <w:noWrap/>
            <w:vAlign w:val="center"/>
            <w:hideMark/>
          </w:tcPr>
          <w:p w14:paraId="634F40EE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Mean Domain Specificity (%)</w:t>
            </w:r>
          </w:p>
        </w:tc>
        <w:tc>
          <w:tcPr>
            <w:tcW w:w="1010" w:type="dxa"/>
            <w:vMerge w:val="restart"/>
            <w:shd w:val="clear" w:color="auto" w:fill="auto"/>
            <w:noWrap/>
            <w:vAlign w:val="center"/>
            <w:hideMark/>
          </w:tcPr>
          <w:p w14:paraId="727AE1F8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log(P-value) (Young vs. Old)</w:t>
            </w:r>
          </w:p>
        </w:tc>
      </w:tr>
      <w:tr w:rsidR="002F5F65" w:rsidRPr="00A264FE" w14:paraId="20CC7101" w14:textId="77777777" w:rsidTr="00A94EFB">
        <w:trPr>
          <w:trHeight w:val="268"/>
          <w:jc w:val="center"/>
        </w:trPr>
        <w:tc>
          <w:tcPr>
            <w:tcW w:w="632" w:type="dxa"/>
            <w:vMerge/>
            <w:shd w:val="clear" w:color="auto" w:fill="auto"/>
            <w:noWrap/>
            <w:vAlign w:val="center"/>
          </w:tcPr>
          <w:p w14:paraId="6684532E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7D78093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ge &lt; 52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106665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ge &gt; 72</w:t>
            </w:r>
          </w:p>
        </w:tc>
        <w:tc>
          <w:tcPr>
            <w:tcW w:w="1055" w:type="dxa"/>
            <w:vAlign w:val="center"/>
          </w:tcPr>
          <w:p w14:paraId="6D90C5A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hen’s D</w:t>
            </w:r>
          </w:p>
        </w:tc>
        <w:tc>
          <w:tcPr>
            <w:tcW w:w="1010" w:type="dxa"/>
            <w:vMerge/>
            <w:shd w:val="clear" w:color="auto" w:fill="auto"/>
            <w:noWrap/>
            <w:vAlign w:val="center"/>
          </w:tcPr>
          <w:p w14:paraId="65FCBF9D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</w:tcPr>
          <w:p w14:paraId="2C4FC4C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ge &lt; 5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B3CB880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ge &gt; 69</w:t>
            </w:r>
          </w:p>
        </w:tc>
        <w:tc>
          <w:tcPr>
            <w:tcW w:w="1087" w:type="dxa"/>
            <w:vAlign w:val="center"/>
          </w:tcPr>
          <w:p w14:paraId="337EAE70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hen’s D</w:t>
            </w:r>
          </w:p>
        </w:tc>
        <w:tc>
          <w:tcPr>
            <w:tcW w:w="1010" w:type="dxa"/>
            <w:vMerge/>
            <w:shd w:val="clear" w:color="auto" w:fill="auto"/>
            <w:noWrap/>
            <w:vAlign w:val="center"/>
          </w:tcPr>
          <w:p w14:paraId="1DF6D169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F5F65" w:rsidRPr="00A264FE" w14:paraId="695DE0FF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E17EE4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1C2AF9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0.7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A979DB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9.76</w:t>
            </w:r>
          </w:p>
        </w:tc>
        <w:tc>
          <w:tcPr>
            <w:tcW w:w="1055" w:type="dxa"/>
          </w:tcPr>
          <w:p w14:paraId="76B4B9D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10" w:type="dxa"/>
            <w:shd w:val="clear" w:color="000000" w:fill="FCDDDF"/>
            <w:noWrap/>
            <w:vAlign w:val="center"/>
            <w:hideMark/>
          </w:tcPr>
          <w:p w14:paraId="0E4B8ED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2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3B34DBC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8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0B9DC4C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.77</w:t>
            </w:r>
          </w:p>
        </w:tc>
        <w:tc>
          <w:tcPr>
            <w:tcW w:w="1087" w:type="dxa"/>
          </w:tcPr>
          <w:p w14:paraId="45450F8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10" w:type="dxa"/>
            <w:shd w:val="clear" w:color="000000" w:fill="FBC9CC"/>
            <w:noWrap/>
            <w:vAlign w:val="center"/>
            <w:hideMark/>
          </w:tcPr>
          <w:p w14:paraId="05715F33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478</w:t>
            </w:r>
          </w:p>
        </w:tc>
      </w:tr>
      <w:tr w:rsidR="002F5F65" w:rsidRPr="00A264FE" w14:paraId="37E9907A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18D7CB0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F554E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6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C75AD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67</w:t>
            </w:r>
          </w:p>
        </w:tc>
        <w:tc>
          <w:tcPr>
            <w:tcW w:w="1055" w:type="dxa"/>
          </w:tcPr>
          <w:p w14:paraId="73F4CF08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010" w:type="dxa"/>
            <w:shd w:val="clear" w:color="000000" w:fill="FCECEF"/>
            <w:noWrap/>
            <w:vAlign w:val="center"/>
            <w:hideMark/>
          </w:tcPr>
          <w:p w14:paraId="11B75973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0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1EF47D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6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3A43D15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.43</w:t>
            </w:r>
          </w:p>
        </w:tc>
        <w:tc>
          <w:tcPr>
            <w:tcW w:w="1087" w:type="dxa"/>
          </w:tcPr>
          <w:p w14:paraId="1EC7FBA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10" w:type="dxa"/>
            <w:shd w:val="clear" w:color="000000" w:fill="FBC5C7"/>
            <w:noWrap/>
            <w:vAlign w:val="center"/>
            <w:hideMark/>
          </w:tcPr>
          <w:p w14:paraId="790E6299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14</w:t>
            </w:r>
          </w:p>
        </w:tc>
      </w:tr>
      <w:tr w:rsidR="002F5F65" w:rsidRPr="00A264FE" w14:paraId="3368BFD6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6586CC4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5169E0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.2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357ABF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42</w:t>
            </w:r>
          </w:p>
        </w:tc>
        <w:tc>
          <w:tcPr>
            <w:tcW w:w="1055" w:type="dxa"/>
          </w:tcPr>
          <w:p w14:paraId="756BEFCC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10" w:type="dxa"/>
            <w:shd w:val="clear" w:color="000000" w:fill="F8696B"/>
            <w:noWrap/>
            <w:vAlign w:val="center"/>
            <w:hideMark/>
          </w:tcPr>
          <w:p w14:paraId="48DB6E9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65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52EEFC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.5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4B1530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.20</w:t>
            </w:r>
          </w:p>
        </w:tc>
        <w:tc>
          <w:tcPr>
            <w:tcW w:w="1087" w:type="dxa"/>
          </w:tcPr>
          <w:p w14:paraId="71C9F932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10" w:type="dxa"/>
            <w:shd w:val="clear" w:color="000000" w:fill="FCFCFF"/>
            <w:noWrap/>
            <w:vAlign w:val="center"/>
            <w:hideMark/>
          </w:tcPr>
          <w:p w14:paraId="6C69D6F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54</w:t>
            </w:r>
          </w:p>
        </w:tc>
      </w:tr>
      <w:tr w:rsidR="002F5F65" w:rsidRPr="00A264FE" w14:paraId="426F6393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494433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6E28F75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.4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A6617B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41</w:t>
            </w:r>
          </w:p>
        </w:tc>
        <w:tc>
          <w:tcPr>
            <w:tcW w:w="1055" w:type="dxa"/>
          </w:tcPr>
          <w:p w14:paraId="25F68DB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10" w:type="dxa"/>
            <w:shd w:val="clear" w:color="000000" w:fill="FBCACC"/>
            <w:noWrap/>
            <w:vAlign w:val="center"/>
            <w:hideMark/>
          </w:tcPr>
          <w:p w14:paraId="7EA68940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7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5EC672B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9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93EAD7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27</w:t>
            </w:r>
          </w:p>
        </w:tc>
        <w:tc>
          <w:tcPr>
            <w:tcW w:w="1087" w:type="dxa"/>
          </w:tcPr>
          <w:p w14:paraId="2491AE0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10" w:type="dxa"/>
            <w:shd w:val="clear" w:color="000000" w:fill="FCE4E7"/>
            <w:noWrap/>
            <w:vAlign w:val="center"/>
            <w:hideMark/>
          </w:tcPr>
          <w:p w14:paraId="03CF4AA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27</w:t>
            </w:r>
          </w:p>
        </w:tc>
      </w:tr>
      <w:tr w:rsidR="002F5F65" w:rsidRPr="00A264FE" w14:paraId="08705F45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64BCAC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4AE2B79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8.0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C6A73D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73</w:t>
            </w:r>
          </w:p>
        </w:tc>
        <w:tc>
          <w:tcPr>
            <w:tcW w:w="1055" w:type="dxa"/>
          </w:tcPr>
          <w:p w14:paraId="480A8050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10" w:type="dxa"/>
            <w:shd w:val="clear" w:color="000000" w:fill="F9787A"/>
            <w:noWrap/>
            <w:vAlign w:val="center"/>
            <w:hideMark/>
          </w:tcPr>
          <w:p w14:paraId="55E95CE5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23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49DA33E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8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8C6A7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.79</w:t>
            </w:r>
          </w:p>
        </w:tc>
        <w:tc>
          <w:tcPr>
            <w:tcW w:w="1087" w:type="dxa"/>
          </w:tcPr>
          <w:p w14:paraId="4BDE7668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10" w:type="dxa"/>
            <w:shd w:val="clear" w:color="000000" w:fill="F97274"/>
            <w:noWrap/>
            <w:vAlign w:val="center"/>
            <w:hideMark/>
          </w:tcPr>
          <w:p w14:paraId="30715FAE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276</w:t>
            </w:r>
          </w:p>
        </w:tc>
      </w:tr>
      <w:tr w:rsidR="002F5F65" w:rsidRPr="00A264FE" w14:paraId="5B4DF8B3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A03915D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5EC7892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.8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DA666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29</w:t>
            </w:r>
          </w:p>
        </w:tc>
        <w:tc>
          <w:tcPr>
            <w:tcW w:w="1055" w:type="dxa"/>
          </w:tcPr>
          <w:p w14:paraId="349891A8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10" w:type="dxa"/>
            <w:shd w:val="clear" w:color="000000" w:fill="FAAAAC"/>
            <w:noWrap/>
            <w:vAlign w:val="center"/>
            <w:hideMark/>
          </w:tcPr>
          <w:p w14:paraId="5C18B212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06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A7446C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.2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9CC7C9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12</w:t>
            </w:r>
          </w:p>
        </w:tc>
        <w:tc>
          <w:tcPr>
            <w:tcW w:w="1087" w:type="dxa"/>
          </w:tcPr>
          <w:p w14:paraId="54D4721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10" w:type="dxa"/>
            <w:shd w:val="clear" w:color="000000" w:fill="FBCCCF"/>
            <w:noWrap/>
            <w:vAlign w:val="center"/>
            <w:hideMark/>
          </w:tcPr>
          <w:p w14:paraId="7529AFE6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198</w:t>
            </w:r>
          </w:p>
        </w:tc>
      </w:tr>
      <w:tr w:rsidR="002F5F65" w:rsidRPr="00A264FE" w14:paraId="556CA8E0" w14:textId="77777777" w:rsidTr="00A94EFB">
        <w:trPr>
          <w:trHeight w:val="224"/>
          <w:jc w:val="center"/>
        </w:trPr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94AC57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B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486494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.0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B6544E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87</w:t>
            </w:r>
          </w:p>
        </w:tc>
        <w:tc>
          <w:tcPr>
            <w:tcW w:w="1055" w:type="dxa"/>
          </w:tcPr>
          <w:p w14:paraId="43CD058F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10" w:type="dxa"/>
            <w:shd w:val="clear" w:color="000000" w:fill="FCFCFF"/>
            <w:noWrap/>
            <w:vAlign w:val="center"/>
            <w:hideMark/>
          </w:tcPr>
          <w:p w14:paraId="2B5B14E5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03D55C7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C10A32A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.91</w:t>
            </w:r>
          </w:p>
        </w:tc>
        <w:tc>
          <w:tcPr>
            <w:tcW w:w="1087" w:type="dxa"/>
          </w:tcPr>
          <w:p w14:paraId="15503D01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010" w:type="dxa"/>
            <w:shd w:val="clear" w:color="000000" w:fill="F8696B"/>
            <w:noWrap/>
            <w:vAlign w:val="center"/>
            <w:hideMark/>
          </w:tcPr>
          <w:p w14:paraId="4241126D" w14:textId="77777777" w:rsidR="002F5F65" w:rsidRPr="00A264FE" w:rsidRDefault="002F5F65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201</w:t>
            </w:r>
          </w:p>
        </w:tc>
      </w:tr>
    </w:tbl>
    <w:p w14:paraId="45FEB908" w14:textId="77777777" w:rsidR="007F21FE" w:rsidRPr="002F5F65" w:rsidRDefault="007F21FE" w:rsidP="002F5F65"/>
    <w:sectPr w:rsidR="007F21FE" w:rsidRPr="002F5F65" w:rsidSect="001A5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A6F2D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56F2"/>
    <w:rsid w:val="001A7452"/>
    <w:rsid w:val="001B67F4"/>
    <w:rsid w:val="001C59B9"/>
    <w:rsid w:val="001E33C4"/>
    <w:rsid w:val="001F3221"/>
    <w:rsid w:val="001F6998"/>
    <w:rsid w:val="00202151"/>
    <w:rsid w:val="00203B02"/>
    <w:rsid w:val="002174B0"/>
    <w:rsid w:val="002176A8"/>
    <w:rsid w:val="0023488C"/>
    <w:rsid w:val="00235CC3"/>
    <w:rsid w:val="00236545"/>
    <w:rsid w:val="0024363A"/>
    <w:rsid w:val="00260A5E"/>
    <w:rsid w:val="002675F5"/>
    <w:rsid w:val="0028211A"/>
    <w:rsid w:val="0028338B"/>
    <w:rsid w:val="00296464"/>
    <w:rsid w:val="002A109E"/>
    <w:rsid w:val="002A30C4"/>
    <w:rsid w:val="002B569C"/>
    <w:rsid w:val="002C26EF"/>
    <w:rsid w:val="002E0870"/>
    <w:rsid w:val="002F5F65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31DB7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501B"/>
    <w:rsid w:val="005D60B7"/>
    <w:rsid w:val="005E06DF"/>
    <w:rsid w:val="005E6E89"/>
    <w:rsid w:val="006072ED"/>
    <w:rsid w:val="0061283C"/>
    <w:rsid w:val="00624D3D"/>
    <w:rsid w:val="00631573"/>
    <w:rsid w:val="00631C49"/>
    <w:rsid w:val="0063645E"/>
    <w:rsid w:val="006439C6"/>
    <w:rsid w:val="00655A52"/>
    <w:rsid w:val="00661EBB"/>
    <w:rsid w:val="00664851"/>
    <w:rsid w:val="00667217"/>
    <w:rsid w:val="00692821"/>
    <w:rsid w:val="006A419B"/>
    <w:rsid w:val="006A5710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5559D"/>
    <w:rsid w:val="00856BB0"/>
    <w:rsid w:val="00863EBE"/>
    <w:rsid w:val="00866E9C"/>
    <w:rsid w:val="0088004A"/>
    <w:rsid w:val="008825DF"/>
    <w:rsid w:val="008871E9"/>
    <w:rsid w:val="008E3A05"/>
    <w:rsid w:val="00906D2E"/>
    <w:rsid w:val="0091550C"/>
    <w:rsid w:val="00925669"/>
    <w:rsid w:val="009257C3"/>
    <w:rsid w:val="00942EBD"/>
    <w:rsid w:val="0094509F"/>
    <w:rsid w:val="00977677"/>
    <w:rsid w:val="00996F0A"/>
    <w:rsid w:val="009C1B99"/>
    <w:rsid w:val="009C2F03"/>
    <w:rsid w:val="009D30F4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30"/>
    <w:rsid w:val="00AE667E"/>
    <w:rsid w:val="00B22344"/>
    <w:rsid w:val="00B53875"/>
    <w:rsid w:val="00B65858"/>
    <w:rsid w:val="00B733B6"/>
    <w:rsid w:val="00B7606B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C58FD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8871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9</cp:revision>
  <dcterms:created xsi:type="dcterms:W3CDTF">2021-03-08T19:50:00Z</dcterms:created>
  <dcterms:modified xsi:type="dcterms:W3CDTF">2021-06-19T02:58:00Z</dcterms:modified>
</cp:coreProperties>
</file>